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6EE" w:rsidRPr="00382D62" w:rsidRDefault="00C906EE" w:rsidP="00C906EE">
      <w:pPr>
        <w:pStyle w:val="Heading1"/>
        <w:rPr>
          <w:sz w:val="24"/>
          <w:szCs w:val="24"/>
        </w:rPr>
      </w:pPr>
      <w:r w:rsidRPr="00382D62">
        <w:rPr>
          <w:sz w:val="24"/>
          <w:szCs w:val="24"/>
        </w:rPr>
        <w:t>Supplementary table 4. Specific pathogen-free status for mice used in this study</w:t>
      </w:r>
    </w:p>
    <w:p w:rsidR="000E5739" w:rsidRPr="00382D62" w:rsidRDefault="000E5739" w:rsidP="000E5739">
      <w:pPr>
        <w:rPr>
          <w:sz w:val="24"/>
          <w:szCs w:val="24"/>
        </w:rPr>
      </w:pPr>
      <w:r w:rsidRPr="00382D62">
        <w:rPr>
          <w:sz w:val="24"/>
          <w:szCs w:val="24"/>
        </w:rPr>
        <w:t>Sentinel animals were tested twice annually for the specified pathogens. Methods as indicated: PCR, polymerase chain-reaction; EI</w:t>
      </w:r>
      <w:bookmarkStart w:id="0" w:name="_GoBack"/>
      <w:bookmarkEnd w:id="0"/>
      <w:r w:rsidRPr="00382D62">
        <w:rPr>
          <w:sz w:val="24"/>
          <w:szCs w:val="24"/>
        </w:rPr>
        <w:t>A/IFA, enzyme-linked immunosorbent assay / immunofluorescence assay.</w:t>
      </w:r>
    </w:p>
    <w:p w:rsidR="00C906EE" w:rsidRDefault="00C906EE" w:rsidP="00C906EE"/>
    <w:tbl>
      <w:tblPr>
        <w:tblW w:w="5842" w:type="dxa"/>
        <w:tblLook w:val="04A0" w:firstRow="1" w:lastRow="0" w:firstColumn="1" w:lastColumn="0" w:noHBand="0" w:noVBand="1"/>
      </w:tblPr>
      <w:tblGrid>
        <w:gridCol w:w="3686"/>
        <w:gridCol w:w="1559"/>
        <w:gridCol w:w="999"/>
      </w:tblGrid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Strai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M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C57BL/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Bacteria and Fun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proofErr w:type="spellStart"/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Pos</w:t>
            </w:r>
            <w:proofErr w:type="spellEnd"/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/teste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Method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>Helicobacter</w:t>
            </w:r>
            <w:r w:rsidRPr="002111BA">
              <w:rPr>
                <w:rFonts w:eastAsia="Times New Roman" w:cs="Times New Roman"/>
                <w:color w:val="000000"/>
                <w:lang w:eastAsia="en-NZ"/>
              </w:rPr>
              <w:t xml:space="preserve"> 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PCR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proofErr w:type="spellStart"/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Endopara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sz w:val="20"/>
                <w:szCs w:val="2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 xml:space="preserve">Pinworm - </w:t>
            </w:r>
            <w:proofErr w:type="spellStart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>Aspiculuris</w:t>
            </w:r>
            <w:proofErr w:type="spellEnd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>tetrapt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PCR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 xml:space="preserve">Pinworm - </w:t>
            </w:r>
            <w:proofErr w:type="spellStart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>Syphacia</w:t>
            </w:r>
            <w:proofErr w:type="spellEnd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>obvelata</w:t>
            </w:r>
            <w:proofErr w:type="spellEnd"/>
            <w:r w:rsidRPr="002111BA">
              <w:rPr>
                <w:rFonts w:eastAsia="Times New Roman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PCR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b/>
                <w:color w:val="000000"/>
                <w:lang w:eastAsia="en-NZ"/>
              </w:rPr>
              <w:t>Viru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color w:val="000000"/>
                <w:lang w:eastAsia="en-NZ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b/>
                <w:sz w:val="20"/>
                <w:szCs w:val="20"/>
                <w:lang w:eastAsia="en-NZ"/>
              </w:rPr>
            </w:pP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Minute Virus of M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Mouse Hepatitis 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Mouse Noro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Mouse Parvo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Rota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  <w:tr w:rsidR="00C906EE" w:rsidRPr="002111BA" w:rsidTr="003E77E2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>
              <w:rPr>
                <w:rFonts w:eastAsia="Times New Roman" w:cs="Times New Roman"/>
                <w:color w:val="000000"/>
                <w:lang w:eastAsia="en-NZ"/>
              </w:rPr>
              <w:t>Theiler’</w:t>
            </w:r>
            <w:r w:rsidRPr="002111BA">
              <w:rPr>
                <w:rFonts w:eastAsia="Times New Roman" w:cs="Times New Roman"/>
                <w:color w:val="000000"/>
                <w:lang w:eastAsia="en-NZ"/>
              </w:rPr>
              <w:t>s Encephalomyelitis 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0/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6EE" w:rsidRPr="002111BA" w:rsidRDefault="00C906EE" w:rsidP="003E77E2">
            <w:pPr>
              <w:spacing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2111BA">
              <w:rPr>
                <w:rFonts w:eastAsia="Times New Roman" w:cs="Times New Roman"/>
                <w:color w:val="000000"/>
                <w:lang w:eastAsia="en-NZ"/>
              </w:rPr>
              <w:t>EIA/IFA</w:t>
            </w:r>
          </w:p>
        </w:tc>
      </w:tr>
    </w:tbl>
    <w:p w:rsidR="00316BD8" w:rsidRDefault="00316BD8"/>
    <w:sectPr w:rsidR="00316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904AA"/>
    <w:multiLevelType w:val="hybridMultilevel"/>
    <w:tmpl w:val="436CE688"/>
    <w:lvl w:ilvl="0" w:tplc="45EE28F4">
      <w:start w:val="1"/>
      <w:numFmt w:val="decimal"/>
      <w:pStyle w:val="NoSpacing"/>
      <w:lvlText w:val="Chapter 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6EE"/>
    <w:rsid w:val="000E5739"/>
    <w:rsid w:val="001F3B18"/>
    <w:rsid w:val="00316BD8"/>
    <w:rsid w:val="00382D62"/>
    <w:rsid w:val="004871D2"/>
    <w:rsid w:val="005A073D"/>
    <w:rsid w:val="00C9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FA495"/>
  <w15:chartTrackingRefBased/>
  <w15:docId w15:val="{C4345912-3F01-4721-BEFF-8C7D8842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6EE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6EE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1D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B"/>
    <w:basedOn w:val="Normal"/>
    <w:next w:val="Normal"/>
    <w:uiPriority w:val="1"/>
    <w:qFormat/>
    <w:rsid w:val="001F3B18"/>
    <w:pPr>
      <w:numPr>
        <w:numId w:val="1"/>
      </w:numPr>
      <w:spacing w:line="240" w:lineRule="auto"/>
    </w:pPr>
    <w:rPr>
      <w:rFonts w:asciiTheme="minorHAnsi" w:hAnsiTheme="minorHAns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871D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06EE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 Ryder</dc:creator>
  <cp:keywords/>
  <dc:description/>
  <cp:lastModifiedBy>Brin Ryder</cp:lastModifiedBy>
  <cp:revision>3</cp:revision>
  <dcterms:created xsi:type="dcterms:W3CDTF">2018-11-08T22:13:00Z</dcterms:created>
  <dcterms:modified xsi:type="dcterms:W3CDTF">2018-11-08T22:30:00Z</dcterms:modified>
</cp:coreProperties>
</file>